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C9338" w14:textId="1A3C4150" w:rsidR="00F64158" w:rsidRPr="005B0C8A" w:rsidRDefault="005B0C8A" w:rsidP="005B0C8A">
      <w:pPr>
        <w:rPr>
          <w:rFonts w:ascii="Times New Roman" w:hAnsi="Times New Roman" w:cs="Times New Roman"/>
          <w:sz w:val="20"/>
          <w:szCs w:val="20"/>
        </w:rPr>
      </w:pPr>
      <w:r w:rsidRPr="005B0C8A"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 w:rsidRPr="005B0C8A">
        <w:rPr>
          <w:rFonts w:ascii="Times New Roman" w:hAnsi="Times New Roman" w:cs="Times New Roman"/>
          <w:sz w:val="20"/>
          <w:szCs w:val="20"/>
        </w:rPr>
        <w:t>S1</w:t>
      </w:r>
      <w:proofErr w:type="spellEnd"/>
      <w:r w:rsidRPr="005B0C8A">
        <w:rPr>
          <w:rFonts w:ascii="Times New Roman" w:hAnsi="Times New Roman" w:cs="Times New Roman"/>
          <w:sz w:val="20"/>
          <w:szCs w:val="20"/>
        </w:rPr>
        <w:t xml:space="preserve"> </w:t>
      </w:r>
      <w:r w:rsidR="00717B3D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5B0C8A">
        <w:rPr>
          <w:rFonts w:ascii="Times New Roman" w:hAnsi="Times New Roman" w:cs="Times New Roman"/>
          <w:color w:val="000000" w:themeColor="text1"/>
          <w:sz w:val="20"/>
          <w:szCs w:val="20"/>
        </w:rPr>
        <w:t>clinical characteristics</w:t>
      </w:r>
      <w:r w:rsidRPr="005B0C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Pr="005B0C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0 paired paraffin-embedded pathological specimens of </w:t>
      </w:r>
      <w:proofErr w:type="spellStart"/>
      <w:r w:rsidRPr="005B0C8A">
        <w:rPr>
          <w:rFonts w:ascii="Times New Roman" w:hAnsi="Times New Roman" w:cs="Times New Roman"/>
          <w:color w:val="000000" w:themeColor="text1"/>
          <w:sz w:val="20"/>
          <w:szCs w:val="20"/>
        </w:rPr>
        <w:t>ESCC</w:t>
      </w:r>
      <w:proofErr w:type="spellEnd"/>
    </w:p>
    <w:tbl>
      <w:tblPr>
        <w:tblW w:w="6521" w:type="dxa"/>
        <w:tblLook w:val="04A0" w:firstRow="1" w:lastRow="0" w:firstColumn="1" w:lastColumn="0" w:noHBand="0" w:noVBand="1"/>
      </w:tblPr>
      <w:tblGrid>
        <w:gridCol w:w="805"/>
        <w:gridCol w:w="830"/>
        <w:gridCol w:w="2156"/>
        <w:gridCol w:w="567"/>
        <w:gridCol w:w="567"/>
        <w:gridCol w:w="709"/>
        <w:gridCol w:w="992"/>
      </w:tblGrid>
      <w:tr w:rsidR="005B0C8A" w:rsidRPr="005B0C8A" w14:paraId="36FF552B" w14:textId="77777777" w:rsidTr="001E3B32">
        <w:trPr>
          <w:trHeight w:val="432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32B45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FB2E9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F5B0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hological grad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309D7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D88C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4DD9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58C2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JCC</w:t>
            </w:r>
            <w:proofErr w:type="spellEnd"/>
          </w:p>
        </w:tc>
      </w:tr>
      <w:tr w:rsidR="005B0C8A" w:rsidRPr="005B0C8A" w14:paraId="2595F938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31CA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EF7D3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64CAB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Ⅰ-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80EFE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3FC1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9F13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6B68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6AEC8768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A37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93EE8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F12B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Ⅰ-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EA8F0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D59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5792A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6176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2453BDB5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39B7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EFEDC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442B2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Ⅰ-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F7B68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E2F55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A8EBF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F813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68B76518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18333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3091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01E08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CE39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B52E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99EC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E85E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0FFB81C2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E28C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02D9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0FF80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69397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8C345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2FD8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3C05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0E876B1E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D9F5B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7428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FC7B3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D00A2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223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2756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E2AA8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1BC58018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099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6EFF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0CC5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Ⅰ-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EBD2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A737A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CFD0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594B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  <w:proofErr w:type="spellEnd"/>
          </w:p>
        </w:tc>
      </w:tr>
      <w:tr w:rsidR="005B0C8A" w:rsidRPr="005B0C8A" w14:paraId="27F19A69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D74A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2D8B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01F5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Ⅰ-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7BD97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11C6E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61E2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3DE3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0D5C04F4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D7639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D5EDE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D55B8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6357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5BEDE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848AE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902C5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  <w:proofErr w:type="spellEnd"/>
          </w:p>
        </w:tc>
      </w:tr>
      <w:tr w:rsidR="005B0C8A" w:rsidRPr="005B0C8A" w14:paraId="7C7D7005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BFC3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75B6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734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Ⅰ-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38DF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80D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D193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DF2EE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2D96C343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F6EAB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83E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9FB7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Ⅰ-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8F9CF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5B3C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C8E5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3A03A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33919D3A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DBFC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FD7E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6B552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6F005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2B280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6CBAA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0199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A</w:t>
            </w:r>
            <w:proofErr w:type="spellEnd"/>
          </w:p>
        </w:tc>
      </w:tr>
      <w:tr w:rsidR="005B0C8A" w:rsidRPr="005B0C8A" w14:paraId="5B74CC93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993D5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4372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D49FF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Ⅰ-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CB6D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E617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0D0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8E13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792D0EBB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1C30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B2FC8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4FD6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018E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73B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5DFC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62318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705033BC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12EB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1AC4B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B9AC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Ⅰ-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9758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0E1E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68FEB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BE4AA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227FCA4D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D956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87B3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C9432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E357B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68F11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B61C7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10FF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5B0C8A" w:rsidRPr="005B0C8A" w14:paraId="2ADE2CFF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A04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16F07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D31F7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2A313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01A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6E670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34C2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31ABEA05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0F387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B4110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AD12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B7677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6E6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121C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46CBB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53994230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DA27A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E1EE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E6FD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085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D896F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3805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809B4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  <w:tr w:rsidR="005B0C8A" w:rsidRPr="005B0C8A" w14:paraId="5F7B4CCF" w14:textId="77777777" w:rsidTr="001E3B32">
        <w:trPr>
          <w:trHeight w:val="288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D18C2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BA4D6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EFA830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442C8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2CA8D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0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1392C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0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B1E6F" w14:textId="77777777" w:rsidR="005B0C8A" w:rsidRPr="005B0C8A" w:rsidRDefault="005B0C8A" w:rsidP="001E3B32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B0C8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B</w:t>
            </w:r>
            <w:proofErr w:type="spellEnd"/>
          </w:p>
        </w:tc>
      </w:tr>
    </w:tbl>
    <w:p w14:paraId="183E7BCA" w14:textId="77777777" w:rsidR="005B0C8A" w:rsidRPr="005B0C8A" w:rsidRDefault="005B0C8A" w:rsidP="005B0C8A">
      <w:pPr>
        <w:rPr>
          <w:rFonts w:ascii="Times New Roman" w:hAnsi="Times New Roman" w:cs="Times New Roman"/>
          <w:sz w:val="20"/>
          <w:szCs w:val="20"/>
        </w:rPr>
      </w:pPr>
    </w:p>
    <w:p w14:paraId="65DA40C1" w14:textId="77777777" w:rsidR="005B0C8A" w:rsidRPr="005B0C8A" w:rsidRDefault="005B0C8A" w:rsidP="005B0C8A">
      <w:pPr>
        <w:rPr>
          <w:rFonts w:ascii="Times New Roman" w:hAnsi="Times New Roman" w:cs="Times New Roman"/>
          <w:sz w:val="20"/>
          <w:szCs w:val="20"/>
        </w:rPr>
      </w:pPr>
    </w:p>
    <w:sectPr w:rsidR="005B0C8A" w:rsidRPr="005B0C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B3DF2" w14:textId="77777777" w:rsidR="00B671CF" w:rsidRDefault="00B671CF" w:rsidP="00A1544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0DD17E" w14:textId="77777777" w:rsidR="00B671CF" w:rsidRDefault="00B671CF" w:rsidP="00A1544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67DFC" w14:textId="77777777" w:rsidR="00B671CF" w:rsidRDefault="00B671CF" w:rsidP="00A1544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C861827" w14:textId="77777777" w:rsidR="00B671CF" w:rsidRDefault="00B671CF" w:rsidP="00A1544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52F"/>
    <w:rsid w:val="001F6467"/>
    <w:rsid w:val="00296788"/>
    <w:rsid w:val="00332ECC"/>
    <w:rsid w:val="00421F76"/>
    <w:rsid w:val="005320A9"/>
    <w:rsid w:val="005B0C8A"/>
    <w:rsid w:val="0060607B"/>
    <w:rsid w:val="00652998"/>
    <w:rsid w:val="00717B3D"/>
    <w:rsid w:val="00801B85"/>
    <w:rsid w:val="00A1544B"/>
    <w:rsid w:val="00A81471"/>
    <w:rsid w:val="00B671CF"/>
    <w:rsid w:val="00B7252F"/>
    <w:rsid w:val="00CB4CE1"/>
    <w:rsid w:val="00D74852"/>
    <w:rsid w:val="00DC6665"/>
    <w:rsid w:val="00E82787"/>
    <w:rsid w:val="00F64158"/>
    <w:rsid w:val="00F8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3E3DBB"/>
  <w14:defaultImageDpi w14:val="32767"/>
  <w15:chartTrackingRefBased/>
  <w15:docId w15:val="{F97A9C22-C027-4234-B899-8D92D2EF9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725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25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25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25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25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252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252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252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252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25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25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25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25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252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725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25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25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25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25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25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25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25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25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25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25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25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25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25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25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544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54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54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54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x3905</dc:creator>
  <cp:keywords/>
  <dc:description/>
  <cp:lastModifiedBy>nx3905</cp:lastModifiedBy>
  <cp:revision>8</cp:revision>
  <dcterms:created xsi:type="dcterms:W3CDTF">2025-08-23T11:10:00Z</dcterms:created>
  <dcterms:modified xsi:type="dcterms:W3CDTF">2025-08-24T02:49:00Z</dcterms:modified>
</cp:coreProperties>
</file>